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87C" w:rsidRPr="00225302" w:rsidRDefault="003A1D86" w:rsidP="003A1D86">
      <w:pPr>
        <w:pStyle w:val="a5"/>
        <w:rPr>
          <w:rFonts w:ascii="Times New Roman" w:eastAsia="Arial Unicode MS" w:hAnsi="Times New Roman" w:cs="Times New Roman"/>
        </w:rPr>
      </w:pPr>
      <w:r w:rsidRPr="00225302">
        <w:rPr>
          <w:rFonts w:ascii="Times New Roman" w:eastAsia="Arial Unicode MS" w:hAnsi="Times New Roman" w:cs="Times New Roman"/>
        </w:rPr>
        <w:t>Supplementary Material</w:t>
      </w:r>
    </w:p>
    <w:p w:rsidR="003A1D86" w:rsidRPr="00225302" w:rsidRDefault="003A1D86" w:rsidP="003A1D86">
      <w:pPr>
        <w:pStyle w:val="a5"/>
        <w:rPr>
          <w:rFonts w:ascii="Times New Roman" w:eastAsia="Arial Unicode MS" w:hAnsi="Times New Roman" w:cs="Times New Roman"/>
        </w:rPr>
      </w:pPr>
    </w:p>
    <w:p w:rsidR="003A1D86" w:rsidRPr="00225302" w:rsidRDefault="003A1D86">
      <w:pPr>
        <w:rPr>
          <w:rFonts w:ascii="Times New Roman" w:eastAsia="Arial Unicode MS" w:hAnsi="Times New Roman" w:cs="Times New Roman"/>
          <w:sz w:val="20"/>
        </w:rPr>
      </w:pPr>
      <w:r w:rsidRPr="00225302">
        <w:rPr>
          <w:rFonts w:ascii="Times New Roman" w:eastAsia="Arial Unicode MS" w:hAnsi="Times New Roman" w:cs="Times New Roman"/>
          <w:sz w:val="20"/>
        </w:rPr>
        <w:t>Table S1 Compounds identified in the extract of XLGB</w:t>
      </w:r>
    </w:p>
    <w:tbl>
      <w:tblPr>
        <w:tblW w:w="9693" w:type="dxa"/>
        <w:jc w:val="center"/>
        <w:tblBorders>
          <w:top w:val="single" w:sz="6" w:space="0" w:color="auto"/>
          <w:left w:val="single" w:sz="8" w:space="0" w:color="FFFFFF"/>
          <w:bottom w:val="single" w:sz="6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4"/>
        <w:gridCol w:w="844"/>
        <w:gridCol w:w="2126"/>
        <w:gridCol w:w="1134"/>
        <w:gridCol w:w="1418"/>
        <w:gridCol w:w="1417"/>
        <w:gridCol w:w="1134"/>
        <w:gridCol w:w="1056"/>
      </w:tblGrid>
      <w:tr w:rsidR="00FD7F20" w:rsidRPr="00225302" w:rsidTr="00FD7F20">
        <w:trPr>
          <w:trHeight w:hRule="exact" w:val="612"/>
          <w:jc w:val="center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RT (min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Precurs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F20" w:rsidRDefault="00FD7F20" w:rsidP="00FD7F20">
            <w:pPr>
              <w:adjustRightInd w:val="0"/>
              <w:snapToGrid w:val="0"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 xml:space="preserve">Calculated mass </w:t>
            </w:r>
          </w:p>
          <w:p w:rsidR="00FD7F20" w:rsidRPr="00225302" w:rsidRDefault="00FD7F20" w:rsidP="00FD7F20">
            <w:pPr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(m/z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F20" w:rsidRDefault="00FD7F20" w:rsidP="00FD7F20">
            <w:pPr>
              <w:adjustRightInd w:val="0"/>
              <w:snapToGrid w:val="0"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 xml:space="preserve">Measured mass </w:t>
            </w:r>
          </w:p>
          <w:p w:rsidR="00FD7F20" w:rsidRPr="00225302" w:rsidRDefault="00FD7F20" w:rsidP="00FD7F20">
            <w:pPr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(m/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rror (ppm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Formula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affe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79.03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79.03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.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Salidrosid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9.113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9.114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6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7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Ferulic acid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3.050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3.048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.8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Logan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75.129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75.127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is-3-Caffeoylquin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3.1024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3.103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2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urycarpin 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7.1075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7.109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7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.2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Magnoflori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43.1784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43.176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.6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Psoralenosid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5.087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5.084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sopsoralenosid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5.087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5.0853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2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.0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Swerosid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9.134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9.132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.0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ycloolivil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77.160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77.161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7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.0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,4-Dicaffeoylquin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5.118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5.116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5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2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Timosaponin BII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20.498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20.501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3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5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7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.1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pimedoside C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5.155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5.153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1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orylifol 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41.138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41.140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7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Salvianolic acid 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17.605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17.602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cari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75.228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75.231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1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3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Des-O-methylicari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627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624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pimedin C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23.3025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23.305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3.9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pimedin 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07.271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07.273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3.1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Anhydroicaritin-3-O-rhamnopyranosid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3.175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3.173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1.7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cariside I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31.1867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31.184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1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2.6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istanoside F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87.145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87.142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2.7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Neogitogen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33.331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33.333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2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Macranthoside 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12.08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912.086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7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7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3.3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Paramiltio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1.382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1.384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5.1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3.3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hlorogen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5.102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5.104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3.5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Psorale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7.0396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7.038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3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Sagittatoside 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45.21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45.215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4.0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sopsorale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7.0396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7.038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8.0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4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Neochlorogenic acid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5.102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5.104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8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9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4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karisoside 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99.1603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99.158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5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exandraside 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77.208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77.204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6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karisoside 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213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211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6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Anhydroicarit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7.1180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7.1163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6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7.3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sobavach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6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.3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carit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9.133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69.13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6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Baohuoside I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3.175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3.173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7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8.6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Neobavaisoflavo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1.1126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1.114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5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40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.3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Bavach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6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.9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Epimedoside 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213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61.2156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3.8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1.1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oryl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19.0969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19.0983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Yinyanghuo C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5.0918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5.093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6.3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1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Psoralid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6.0997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6.0983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2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2.4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Dihydrotanshino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9.102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9.100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7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4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3.7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Bavachalco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23.126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6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4.2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sotanshinone II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5.1334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5.1315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6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4.7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Bavachinin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9.1597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9.161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1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2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5.5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orylifol 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89.175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89.177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9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5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6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5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ryptotanshino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7.1491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7.150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-4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.5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Methyltanshinonat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9.1233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9.121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7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5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.8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Damascenone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1.1436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191.14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7.8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3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7.5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Danshenol 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-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5.1282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35.1267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1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20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.1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Tanshinone IIA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5.1334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295.131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.4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</w:p>
        </w:tc>
      </w:tr>
      <w:tr w:rsidR="00FD7F20" w:rsidRPr="00225302" w:rsidTr="00FD7F20">
        <w:trPr>
          <w:trHeight w:hRule="exact" w:val="283"/>
          <w:jc w:val="center"/>
        </w:trPr>
        <w:tc>
          <w:tcPr>
            <w:tcW w:w="5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84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0.2</w:t>
            </w:r>
          </w:p>
        </w:tc>
        <w:tc>
          <w:tcPr>
            <w:tcW w:w="2126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Isotanshinone IIB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[M+H]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11.1284</w:t>
            </w:r>
          </w:p>
        </w:tc>
        <w:tc>
          <w:tcPr>
            <w:tcW w:w="1417" w:type="dxa"/>
            <w:vAlign w:val="center"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11.1272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105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D7F20" w:rsidRPr="00225302" w:rsidRDefault="00FD7F20" w:rsidP="00FD7F20">
            <w:pPr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9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H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18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225302">
              <w:rPr>
                <w:rFonts w:ascii="Times New Roman" w:eastAsia="Arial Unicode MS" w:hAnsi="Times New Roman" w:cs="Times New Roman"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</w:p>
        </w:tc>
      </w:tr>
    </w:tbl>
    <w:p w:rsidR="003A1D86" w:rsidRPr="00225302" w:rsidRDefault="003A1D86">
      <w:pPr>
        <w:rPr>
          <w:rFonts w:ascii="Times New Roman" w:eastAsia="Arial Unicode MS" w:hAnsi="Times New Roman" w:cs="Times New Roman"/>
        </w:rPr>
      </w:pPr>
    </w:p>
    <w:sectPr w:rsidR="003A1D86" w:rsidRPr="00225302" w:rsidSect="00FD7F2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B55" w:rsidRDefault="00805B55" w:rsidP="003A1D86">
      <w:r>
        <w:separator/>
      </w:r>
    </w:p>
  </w:endnote>
  <w:endnote w:type="continuationSeparator" w:id="0">
    <w:p w:rsidR="00805B55" w:rsidRDefault="00805B55" w:rsidP="003A1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B55" w:rsidRDefault="00805B55" w:rsidP="003A1D86">
      <w:r>
        <w:separator/>
      </w:r>
    </w:p>
  </w:footnote>
  <w:footnote w:type="continuationSeparator" w:id="0">
    <w:p w:rsidR="00805B55" w:rsidRDefault="00805B55" w:rsidP="003A1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A91"/>
    <w:rsid w:val="00225302"/>
    <w:rsid w:val="0037663E"/>
    <w:rsid w:val="003A1D86"/>
    <w:rsid w:val="005055E8"/>
    <w:rsid w:val="00805B55"/>
    <w:rsid w:val="008C1A91"/>
    <w:rsid w:val="00E02D14"/>
    <w:rsid w:val="00F6587C"/>
    <w:rsid w:val="00FD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417549-E15A-49A5-9F07-E382E7AA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D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D86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3A1D8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3A1D86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</cp:revision>
  <dcterms:created xsi:type="dcterms:W3CDTF">2022-05-09T12:12:00Z</dcterms:created>
  <dcterms:modified xsi:type="dcterms:W3CDTF">2022-08-17T11:13:00Z</dcterms:modified>
</cp:coreProperties>
</file>